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BDB6984" w:rsidR="00877B28" w:rsidRPr="00877B28" w:rsidRDefault="00CA1D6B" w:rsidP="00877B28">
            <w:pPr>
              <w:rPr>
                <w:sz w:val="18"/>
                <w:szCs w:val="18"/>
              </w:rPr>
            </w:pPr>
            <w:r>
              <w:rPr>
                <w:sz w:val="18"/>
                <w:szCs w:val="18"/>
              </w:rPr>
              <w:t>Data and materials availability statemen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061BD012"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659B731B" w:rsidR="002B6123" w:rsidRDefault="007C3B14" w:rsidP="000A2021">
            <w:pPr>
              <w:rPr>
                <w:sz w:val="18"/>
                <w:szCs w:val="18"/>
              </w:rPr>
            </w:pPr>
            <w:r>
              <w:rPr>
                <w:sz w:val="18"/>
                <w:szCs w:val="18"/>
              </w:rPr>
              <w:t xml:space="preserve">Materials and </w:t>
            </w:r>
            <w:r w:rsidR="00CA1D6B">
              <w:rPr>
                <w:sz w:val="18"/>
                <w:szCs w:val="18"/>
              </w:rPr>
              <w:t>M</w:t>
            </w:r>
            <w:r>
              <w:rPr>
                <w:sz w:val="18"/>
                <w:szCs w:val="18"/>
              </w:rPr>
              <w:t>ethod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4C26B7DD" w:rsidR="002B6123" w:rsidRDefault="007C3B14" w:rsidP="000A2021">
            <w:pPr>
              <w:rPr>
                <w:sz w:val="18"/>
                <w:szCs w:val="18"/>
              </w:rPr>
            </w:pPr>
            <w:r>
              <w:rPr>
                <w:sz w:val="18"/>
                <w:szCs w:val="18"/>
              </w:rPr>
              <w:t xml:space="preserve">Materials and </w:t>
            </w:r>
            <w:r w:rsidR="00CA1D6B">
              <w:rPr>
                <w:sz w:val="18"/>
                <w:szCs w:val="18"/>
              </w:rPr>
              <w:t>M</w:t>
            </w:r>
            <w:r>
              <w:rPr>
                <w:sz w:val="18"/>
                <w:szCs w:val="18"/>
              </w:rPr>
              <w:t>ethods</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6E5BD19E" w:rsidR="00D350BE" w:rsidRDefault="007C3B14" w:rsidP="000A2021">
            <w:pPr>
              <w:rPr>
                <w:sz w:val="18"/>
                <w:szCs w:val="18"/>
              </w:rPr>
            </w:pPr>
            <w:r>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33E4DD84" w:rsidR="00D350BE" w:rsidRDefault="007C3B14" w:rsidP="000A2021">
            <w:pPr>
              <w:rPr>
                <w:sz w:val="18"/>
                <w:szCs w:val="18"/>
              </w:rPr>
            </w:pPr>
            <w:r>
              <w:rPr>
                <w:sz w:val="18"/>
                <w:szCs w:val="18"/>
              </w:rPr>
              <w:t xml:space="preserve">Materials and </w:t>
            </w:r>
            <w:r w:rsidR="00CA1D6B">
              <w:rPr>
                <w:sz w:val="18"/>
                <w:szCs w:val="18"/>
              </w:rPr>
              <w:t>M</w:t>
            </w:r>
            <w:r>
              <w:rPr>
                <w:sz w:val="18"/>
                <w:szCs w:val="18"/>
              </w:rPr>
              <w:t xml:space="preserve">ethods </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40A05BF" w:rsidR="00D350BE" w:rsidRDefault="00877B28" w:rsidP="004B5793">
            <w:pPr>
              <w:jc w:val="center"/>
              <w:rPr>
                <w:sz w:val="18"/>
                <w:szCs w:val="18"/>
              </w:rPr>
            </w:pPr>
            <w:r>
              <w:rPr>
                <w:sz w:val="18"/>
                <w:szCs w:val="18"/>
              </w:rPr>
              <w:t>X</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3F8B6DF8" w:rsidR="00D350BE" w:rsidRDefault="00877B28"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6306870D" w:rsidR="00D350BE" w:rsidRDefault="00877B28"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0C77F443" w:rsidR="00D350BE" w:rsidRDefault="00877B28"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6DBDB234" w:rsidR="00D350BE" w:rsidRDefault="00AB0E67" w:rsidP="000A2021">
            <w:pPr>
              <w:rPr>
                <w:sz w:val="18"/>
                <w:szCs w:val="18"/>
              </w:rPr>
            </w:pPr>
            <w:r>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46403EA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2A887196" w:rsidR="002B6123" w:rsidRDefault="00877B28" w:rsidP="00877B28">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061B3230" w:rsidR="002B6123" w:rsidRDefault="00AB0E6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10EDB0DD" w:rsidR="00F97364" w:rsidRDefault="00CA1D6B"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4F7A5E7C" w:rsidR="00F97364" w:rsidRDefault="00877B28" w:rsidP="00877B28">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3756A28E" w:rsidR="00F97364" w:rsidRDefault="00877B28" w:rsidP="00877B28">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11A70039" w:rsidR="00F97364" w:rsidRDefault="00877B28" w:rsidP="00877B28">
            <w:pPr>
              <w:pBdr>
                <w:top w:val="nil"/>
                <w:left w:val="nil"/>
                <w:bottom w:val="nil"/>
                <w:right w:val="nil"/>
                <w:between w:val="nil"/>
              </w:pBdr>
              <w:spacing w:line="227" w:lineRule="auto"/>
              <w:ind w:left="138"/>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4481917A" w:rsidR="00F97364" w:rsidRDefault="00CA1D6B"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15AB4772" w:rsidR="00F97364" w:rsidRDefault="00CA1D6B"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280B704A" w:rsidR="00F97364" w:rsidRDefault="00877B28" w:rsidP="00877B28">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59DF8A8B" w:rsidR="00F97364" w:rsidRDefault="00877B28" w:rsidP="00877B28">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FD2D128" w:rsidR="00F97364" w:rsidRDefault="00877B28" w:rsidP="00877B28">
            <w:pPr>
              <w:pBdr>
                <w:top w:val="nil"/>
                <w:left w:val="nil"/>
                <w:bottom w:val="nil"/>
                <w:right w:val="nil"/>
                <w:between w:val="nil"/>
              </w:pBdr>
              <w:spacing w:line="227" w:lineRule="auto"/>
              <w:ind w:left="138"/>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05AEE37F" w:rsidR="00F97364" w:rsidRDefault="00877B28" w:rsidP="00877B28">
            <w:pPr>
              <w:pBdr>
                <w:top w:val="nil"/>
                <w:left w:val="nil"/>
                <w:bottom w:val="nil"/>
                <w:right w:val="nil"/>
                <w:between w:val="nil"/>
              </w:pBdr>
              <w:spacing w:line="227" w:lineRule="auto"/>
              <w:ind w:left="138"/>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A32A9DC" w:rsidR="002B6123" w:rsidRDefault="00877B28" w:rsidP="00877B28">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80F4F24" w:rsidR="002B6123" w:rsidRDefault="00CA1D6B" w:rsidP="004B5793">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2CDF0A4D" w:rsidR="002B6123" w:rsidRDefault="00CA1D6B" w:rsidP="004B5793">
            <w:pPr>
              <w:pBdr>
                <w:top w:val="nil"/>
                <w:left w:val="nil"/>
                <w:bottom w:val="nil"/>
                <w:right w:val="nil"/>
                <w:between w:val="nil"/>
              </w:pBdr>
              <w:spacing w:line="227" w:lineRule="auto"/>
              <w:ind w:left="105"/>
              <w:rPr>
                <w:color w:val="000000"/>
                <w:sz w:val="18"/>
                <w:szCs w:val="18"/>
              </w:rPr>
            </w:pPr>
            <w:r>
              <w:rPr>
                <w:color w:val="000000"/>
                <w:sz w:val="18"/>
                <w:szCs w:val="18"/>
              </w:rPr>
              <w:t>Data and materials availability statement.</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C9D4ED1" w:rsidR="002B6123" w:rsidRDefault="00CD7024" w:rsidP="004B5793">
            <w:pPr>
              <w:pBdr>
                <w:top w:val="nil"/>
                <w:left w:val="nil"/>
                <w:bottom w:val="nil"/>
                <w:right w:val="nil"/>
                <w:between w:val="nil"/>
              </w:pBdr>
              <w:spacing w:line="227" w:lineRule="auto"/>
              <w:ind w:left="105"/>
              <w:rPr>
                <w:color w:val="000000"/>
                <w:sz w:val="18"/>
                <w:szCs w:val="18"/>
              </w:rPr>
            </w:pPr>
            <w:r w:rsidRPr="00CD7024">
              <w:rPr>
                <w:color w:val="000000"/>
                <w:sz w:val="18"/>
                <w:szCs w:val="18"/>
              </w:rPr>
              <w:t xml:space="preserve">The mass spectrometry proteomics and phosphoproteomics data have been deposited to the </w:t>
            </w:r>
            <w:proofErr w:type="spellStart"/>
            <w:r w:rsidRPr="00CD7024">
              <w:rPr>
                <w:color w:val="000000"/>
                <w:sz w:val="18"/>
                <w:szCs w:val="18"/>
              </w:rPr>
              <w:t>ProteomeXchange</w:t>
            </w:r>
            <w:proofErr w:type="spellEnd"/>
            <w:r w:rsidRPr="00CD7024">
              <w:rPr>
                <w:color w:val="000000"/>
                <w:sz w:val="18"/>
                <w:szCs w:val="18"/>
              </w:rPr>
              <w:t xml:space="preserve"> Consortium via the PRIDE partner repository with the dataset identifier PXD033015.</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DF839DB" w:rsidR="002B6123" w:rsidRDefault="00CD7024" w:rsidP="00CD7024">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56ADD1CC" w:rsidR="002B6123" w:rsidRDefault="00CA1D6B" w:rsidP="004B5793">
            <w:pPr>
              <w:pBdr>
                <w:top w:val="nil"/>
                <w:left w:val="nil"/>
                <w:bottom w:val="nil"/>
                <w:right w:val="nil"/>
                <w:between w:val="nil"/>
              </w:pBdr>
              <w:spacing w:line="227" w:lineRule="auto"/>
              <w:ind w:left="105"/>
              <w:rPr>
                <w:color w:val="000000"/>
                <w:sz w:val="18"/>
                <w:szCs w:val="18"/>
              </w:rPr>
            </w:pPr>
            <w:r>
              <w:rPr>
                <w:color w:val="000000"/>
                <w:sz w:val="18"/>
                <w:szCs w:val="18"/>
              </w:rPr>
              <w:t>Data and materials availability statement.</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3D90FAF4" w:rsidR="002B6123" w:rsidRDefault="00CD7024" w:rsidP="00CD7024">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36D070E2" w:rsidR="002B6123" w:rsidRDefault="00CD7024" w:rsidP="00CD7024">
            <w:pPr>
              <w:pBdr>
                <w:top w:val="nil"/>
                <w:left w:val="nil"/>
                <w:bottom w:val="nil"/>
                <w:right w:val="nil"/>
                <w:between w:val="nil"/>
              </w:pBdr>
              <w:spacing w:line="227" w:lineRule="auto"/>
              <w:ind w:left="138"/>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0CEA3453" w:rsidR="00FA6BEC" w:rsidRDefault="00AB0E67" w:rsidP="009969F8">
            <w:pPr>
              <w:pBdr>
                <w:top w:val="nil"/>
                <w:left w:val="nil"/>
                <w:bottom w:val="nil"/>
                <w:right w:val="nil"/>
                <w:between w:val="nil"/>
              </w:pBdr>
              <w:spacing w:line="227" w:lineRule="auto"/>
              <w:ind w:left="102"/>
              <w:jc w:val="center"/>
              <w:rPr>
                <w:color w:val="C00000"/>
                <w:sz w:val="18"/>
                <w:szCs w:val="18"/>
              </w:rPr>
            </w:pPr>
            <w:r w:rsidRPr="00AB0E67">
              <w:rPr>
                <w:color w:val="000000" w:themeColor="text1"/>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8818FE" w14:textId="77777777" w:rsidR="00CF5C61" w:rsidRDefault="00CF5C61">
      <w:r>
        <w:separator/>
      </w:r>
    </w:p>
  </w:endnote>
  <w:endnote w:type="continuationSeparator" w:id="0">
    <w:p w14:paraId="178D6E57" w14:textId="77777777" w:rsidR="00CF5C61" w:rsidRDefault="00CF5C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Roboto"/>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96029" w14:textId="77777777" w:rsidR="00CF5C61" w:rsidRDefault="00CF5C61">
      <w:r>
        <w:separator/>
      </w:r>
    </w:p>
  </w:footnote>
  <w:footnote w:type="continuationSeparator" w:id="0">
    <w:p w14:paraId="7A9361A3" w14:textId="77777777" w:rsidR="00CF5C61" w:rsidRDefault="00CF5C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2C2604"/>
    <w:rsid w:val="00311DE1"/>
    <w:rsid w:val="0042256C"/>
    <w:rsid w:val="004B3D3A"/>
    <w:rsid w:val="004B5793"/>
    <w:rsid w:val="005C0303"/>
    <w:rsid w:val="00673CF2"/>
    <w:rsid w:val="007028FA"/>
    <w:rsid w:val="00724650"/>
    <w:rsid w:val="007247F7"/>
    <w:rsid w:val="00786C61"/>
    <w:rsid w:val="007C3B14"/>
    <w:rsid w:val="0085040D"/>
    <w:rsid w:val="00877B28"/>
    <w:rsid w:val="00907A50"/>
    <w:rsid w:val="00916143"/>
    <w:rsid w:val="009969F8"/>
    <w:rsid w:val="009B1E74"/>
    <w:rsid w:val="009C3CB0"/>
    <w:rsid w:val="009C4438"/>
    <w:rsid w:val="00AB0E67"/>
    <w:rsid w:val="00BB1C80"/>
    <w:rsid w:val="00CA1D6B"/>
    <w:rsid w:val="00CD7024"/>
    <w:rsid w:val="00CF5C61"/>
    <w:rsid w:val="00D25EEA"/>
    <w:rsid w:val="00D350BE"/>
    <w:rsid w:val="00D8564D"/>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55</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John Foley</cp:lastModifiedBy>
  <cp:revision>2</cp:revision>
  <dcterms:created xsi:type="dcterms:W3CDTF">2022-10-05T21:35:00Z</dcterms:created>
  <dcterms:modified xsi:type="dcterms:W3CDTF">2022-10-05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